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CF1CCC" w14:textId="18CAE8BD" w:rsidR="00C017ED" w:rsidRPr="0043776F" w:rsidRDefault="00C017ED" w:rsidP="00C017ED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43776F">
        <w:rPr>
          <w:b/>
          <w:bCs/>
          <w:color w:val="000000" w:themeColor="text1"/>
          <w:sz w:val="20"/>
          <w:szCs w:val="20"/>
          <w:lang w:val="en-US"/>
        </w:rPr>
        <w:t>Table</w:t>
      </w:r>
      <w:r>
        <w:rPr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Pr="0043776F">
        <w:rPr>
          <w:b/>
          <w:bCs/>
          <w:color w:val="000000" w:themeColor="text1"/>
          <w:sz w:val="20"/>
          <w:szCs w:val="20"/>
          <w:lang w:val="en-US"/>
        </w:rPr>
        <w:t>Comparison of genotype and allele distributions of rs781673405, rs1244378045, rs767450259, rs750556128, rs369143448, rs143353036 and rs759369504 polymorphisms in the TRAIL gene in diabetic obese subjects</w:t>
      </w:r>
    </w:p>
    <w:tbl>
      <w:tblPr>
        <w:tblW w:w="8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040"/>
        <w:gridCol w:w="1360"/>
        <w:gridCol w:w="1680"/>
        <w:gridCol w:w="1000"/>
        <w:gridCol w:w="2220"/>
      </w:tblGrid>
      <w:tr w:rsidR="00C017ED" w:rsidRPr="0043776F" w14:paraId="633E19A2" w14:textId="77777777" w:rsidTr="00473515">
        <w:trPr>
          <w:trHeight w:val="76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9D1E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43776F">
              <w:rPr>
                <w:color w:val="000000"/>
                <w:sz w:val="20"/>
                <w:szCs w:val="20"/>
                <w:lang w:val="en-US"/>
              </w:rPr>
              <w:t>rs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86E06" w14:textId="77777777" w:rsidR="00C017ED" w:rsidRPr="000F3370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3370">
              <w:rPr>
                <w:color w:val="000000"/>
                <w:sz w:val="20"/>
                <w:szCs w:val="20"/>
                <w:lang w:val="en-US"/>
              </w:rPr>
              <w:t xml:space="preserve">Genotype and </w:t>
            </w:r>
            <w:proofErr w:type="spellStart"/>
            <w:r w:rsidRPr="000F3370">
              <w:rPr>
                <w:color w:val="000000"/>
                <w:sz w:val="20"/>
                <w:szCs w:val="20"/>
                <w:lang w:val="en-US"/>
              </w:rPr>
              <w:t>Allel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CC20" w14:textId="77777777" w:rsidR="00C017ED" w:rsidRPr="000F3370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3370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A956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 xml:space="preserve">Diabetic Obese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2D8B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91D83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 xml:space="preserve"> CI 95% </w:t>
            </w:r>
          </w:p>
        </w:tc>
      </w:tr>
      <w:tr w:rsidR="00C017ED" w:rsidRPr="0043776F" w14:paraId="66E225F9" w14:textId="77777777" w:rsidTr="00473515">
        <w:trPr>
          <w:trHeight w:val="32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3D2F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rs7593695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0C0A" w14:textId="77777777" w:rsidR="00C017ED" w:rsidRPr="000F3370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3370">
              <w:rPr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BEEB" w14:textId="77777777" w:rsidR="00C017ED" w:rsidRPr="000F3370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3370">
              <w:rPr>
                <w:color w:val="000000"/>
                <w:sz w:val="20"/>
                <w:szCs w:val="20"/>
                <w:lang w:val="en-US"/>
              </w:rPr>
              <w:t>23 (44.3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E456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22 (37.9%)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7C1A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,796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C883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017ED" w:rsidRPr="0043776F" w14:paraId="6080FED0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7C03D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A486" w14:textId="77777777" w:rsidR="00C017ED" w:rsidRPr="000F3370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3370">
              <w:rPr>
                <w:color w:val="000000"/>
                <w:sz w:val="20"/>
                <w:szCs w:val="20"/>
                <w:lang w:val="en-US"/>
              </w:rPr>
              <w:t>G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83A4" w14:textId="77777777" w:rsidR="00C017ED" w:rsidRPr="000F3370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3370">
              <w:rPr>
                <w:color w:val="000000"/>
                <w:sz w:val="20"/>
                <w:szCs w:val="20"/>
                <w:lang w:val="en-US"/>
              </w:rPr>
              <w:t>14 (26.9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180C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17 (29.3%)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46CA9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9633D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017ED" w:rsidRPr="0043776F" w14:paraId="7924C354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C61BB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198E" w14:textId="77777777" w:rsidR="00C017ED" w:rsidRPr="000F3370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3370">
              <w:rPr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0F2A" w14:textId="77777777" w:rsidR="00C017ED" w:rsidRPr="000F3370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3370">
              <w:rPr>
                <w:color w:val="000000"/>
                <w:sz w:val="20"/>
                <w:szCs w:val="20"/>
                <w:lang w:val="en-US"/>
              </w:rPr>
              <w:t>15 (28.8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8909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19 (32.8%)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F02BF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9497B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017ED" w:rsidRPr="0043776F" w14:paraId="1572AC14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670F1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981A" w14:textId="77777777" w:rsidR="00C017ED" w:rsidRPr="000F3370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3370">
              <w:rPr>
                <w:color w:val="000000"/>
                <w:sz w:val="20"/>
                <w:szCs w:val="20"/>
                <w:lang w:val="en-US"/>
              </w:rPr>
              <w:t xml:space="preserve">G </w:t>
            </w:r>
            <w:proofErr w:type="spellStart"/>
            <w:r w:rsidRPr="000F3370">
              <w:rPr>
                <w:color w:val="000000"/>
                <w:sz w:val="20"/>
                <w:szCs w:val="20"/>
                <w:lang w:val="en-US"/>
              </w:rPr>
              <w:t>Alle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1361" w14:textId="77777777" w:rsidR="00C017ED" w:rsidRPr="000F3370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3370">
              <w:rPr>
                <w:color w:val="000000"/>
                <w:sz w:val="20"/>
                <w:szCs w:val="20"/>
                <w:lang w:val="en-US"/>
              </w:rPr>
              <w:t>60 (52.6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6CD8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61 (52.5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76EE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,65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67D7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.369-1.876</w:t>
            </w:r>
          </w:p>
        </w:tc>
      </w:tr>
      <w:tr w:rsidR="00C017ED" w:rsidRPr="0043776F" w14:paraId="26A8AAA1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0303D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7E1D" w14:textId="77777777" w:rsidR="00C017ED" w:rsidRPr="000F3370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3370">
              <w:rPr>
                <w:color w:val="000000"/>
                <w:sz w:val="20"/>
                <w:szCs w:val="20"/>
                <w:lang w:val="en-US"/>
              </w:rPr>
              <w:t xml:space="preserve">T </w:t>
            </w:r>
            <w:proofErr w:type="spellStart"/>
            <w:r w:rsidRPr="000F3370">
              <w:rPr>
                <w:color w:val="000000"/>
                <w:sz w:val="20"/>
                <w:szCs w:val="20"/>
                <w:lang w:val="en-US"/>
              </w:rPr>
              <w:t>Alle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CC05" w14:textId="77777777" w:rsidR="00C017ED" w:rsidRPr="000F3370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3370">
              <w:rPr>
                <w:color w:val="000000"/>
                <w:sz w:val="20"/>
                <w:szCs w:val="20"/>
                <w:lang w:val="en-US"/>
              </w:rPr>
              <w:t>44 (47.4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991C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55 (47.4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90F9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,5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9D6F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.606-2.781</w:t>
            </w:r>
          </w:p>
        </w:tc>
      </w:tr>
      <w:tr w:rsidR="00C017ED" w:rsidRPr="0043776F" w14:paraId="6B8D8D8E" w14:textId="77777777" w:rsidTr="00473515">
        <w:trPr>
          <w:trHeight w:val="32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AD58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rs3691434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CE0E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B4B1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26 (5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E0B1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30 (51.7%)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997B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,06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B97C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017ED" w:rsidRPr="0043776F" w14:paraId="3CA8CAD5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C73AD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8DB0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G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6A9B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21 (40.4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BC0F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14 (24.1%)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7801D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AAB43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017ED" w:rsidRPr="0043776F" w14:paraId="72C26BBE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A2EA3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F437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A305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5 (9.6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C3C4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14 (24.2%)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924F2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B43BD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017ED" w:rsidRPr="0043776F" w14:paraId="607C58EE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C602C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2D1C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 xml:space="preserve">G </w:t>
            </w:r>
            <w:proofErr w:type="spellStart"/>
            <w:r w:rsidRPr="0043776F">
              <w:rPr>
                <w:color w:val="000000"/>
                <w:sz w:val="20"/>
                <w:szCs w:val="20"/>
                <w:lang w:val="en-US"/>
              </w:rPr>
              <w:t>Alle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5CB1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73 (70.2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E41D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74 (63.8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295E" w14:textId="77777777" w:rsidR="00C017ED" w:rsidRPr="0043776F" w:rsidRDefault="00C017ED" w:rsidP="0047351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b/>
                <w:bCs/>
                <w:color w:val="000000"/>
                <w:sz w:val="20"/>
                <w:szCs w:val="20"/>
                <w:lang w:val="en-US"/>
              </w:rPr>
              <w:t>0,04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C64D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.111-1.005</w:t>
            </w:r>
          </w:p>
        </w:tc>
      </w:tr>
      <w:tr w:rsidR="00C017ED" w:rsidRPr="0043776F" w14:paraId="3433562B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C7DF3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A4CC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43776F">
              <w:rPr>
                <w:color w:val="000000"/>
                <w:sz w:val="20"/>
                <w:szCs w:val="20"/>
                <w:lang w:val="en-US"/>
              </w:rPr>
              <w:t>Alle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17ED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31 (29.8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B592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42 (36.2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B46AE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,85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543D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.441-1.974</w:t>
            </w:r>
          </w:p>
        </w:tc>
      </w:tr>
      <w:tr w:rsidR="00C017ED" w:rsidRPr="0043776F" w14:paraId="0075AF65" w14:textId="77777777" w:rsidTr="00473515">
        <w:trPr>
          <w:trHeight w:val="32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7754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rs7816734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A4D6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7EFC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15 (28.8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349D7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19 (32.8%)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6ABC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,731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9FE3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017ED" w:rsidRPr="0043776F" w14:paraId="6B012FCD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666B2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8C8F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G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43B5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16 (30.8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56F6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14 (24.1%)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9FDE6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E34ED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017ED" w:rsidRPr="0043776F" w14:paraId="7E308ED9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3C528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F68C5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3437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21 (40.4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1C7C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25 (43.1%)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CC094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4A73D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017ED" w:rsidRPr="0043776F" w14:paraId="2C1C8F27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503CF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E21C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 xml:space="preserve">G </w:t>
            </w:r>
            <w:proofErr w:type="spellStart"/>
            <w:r w:rsidRPr="0043776F">
              <w:rPr>
                <w:color w:val="000000"/>
                <w:sz w:val="20"/>
                <w:szCs w:val="20"/>
                <w:lang w:val="en-US"/>
              </w:rPr>
              <w:t>Alle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11B5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43776F">
              <w:rPr>
                <w:color w:val="000000"/>
                <w:sz w:val="20"/>
                <w:szCs w:val="20"/>
                <w:lang w:val="en-US"/>
              </w:rPr>
              <w:t>46  (</w:t>
            </w:r>
            <w:proofErr w:type="gramEnd"/>
            <w:r w:rsidRPr="0043776F">
              <w:rPr>
                <w:color w:val="000000"/>
                <w:sz w:val="20"/>
                <w:szCs w:val="20"/>
                <w:lang w:val="en-US"/>
              </w:rPr>
              <w:t>44.2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15CF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52 (47.4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83DD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,77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6AB6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.418-1.911</w:t>
            </w:r>
          </w:p>
        </w:tc>
      </w:tr>
      <w:tr w:rsidR="00C017ED" w:rsidRPr="0043776F" w14:paraId="6D6585CD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C8623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C4AF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 xml:space="preserve">C </w:t>
            </w:r>
            <w:proofErr w:type="spellStart"/>
            <w:r w:rsidRPr="0043776F">
              <w:rPr>
                <w:color w:val="000000"/>
                <w:sz w:val="20"/>
                <w:szCs w:val="20"/>
                <w:lang w:val="en-US"/>
              </w:rPr>
              <w:t>Alle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2A7E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58 (55.8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F119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43776F">
              <w:rPr>
                <w:color w:val="000000"/>
                <w:sz w:val="20"/>
                <w:szCs w:val="20"/>
                <w:lang w:val="en-US"/>
              </w:rPr>
              <w:t>64  (</w:t>
            </w:r>
            <w:proofErr w:type="gramEnd"/>
            <w:r w:rsidRPr="0043776F">
              <w:rPr>
                <w:color w:val="000000"/>
                <w:sz w:val="20"/>
                <w:szCs w:val="20"/>
                <w:lang w:val="en-US"/>
              </w:rPr>
              <w:t>52.6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374F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,65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8266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.369-1.876</w:t>
            </w:r>
          </w:p>
        </w:tc>
      </w:tr>
      <w:tr w:rsidR="00C017ED" w:rsidRPr="0043776F" w14:paraId="1BF621A3" w14:textId="77777777" w:rsidTr="00473515">
        <w:trPr>
          <w:trHeight w:val="32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0853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rs7674502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45ED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4C9E" w14:textId="77777777" w:rsidR="00C017ED" w:rsidRPr="0043776F" w:rsidRDefault="00C017ED" w:rsidP="00473515">
            <w:pPr>
              <w:jc w:val="center"/>
              <w:rPr>
                <w:color w:val="010205"/>
                <w:sz w:val="20"/>
                <w:szCs w:val="20"/>
                <w:lang w:val="en-US"/>
              </w:rPr>
            </w:pPr>
            <w:r w:rsidRPr="0043776F">
              <w:rPr>
                <w:color w:val="010205"/>
                <w:sz w:val="20"/>
                <w:szCs w:val="20"/>
                <w:lang w:val="en-US"/>
              </w:rPr>
              <w:t>23 (44.2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3A17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22 (38%)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6563" w14:textId="77777777" w:rsidR="00C017ED" w:rsidRPr="0043776F" w:rsidRDefault="00C017ED" w:rsidP="0047351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b/>
                <w:bCs/>
                <w:color w:val="000000"/>
                <w:sz w:val="20"/>
                <w:szCs w:val="20"/>
                <w:lang w:val="en-US"/>
              </w:rPr>
              <w:t>0,045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696C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017ED" w:rsidRPr="0043776F" w14:paraId="73F61A9E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5360B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16F1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T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F84F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20 (38.5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E9F5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14 (</w:t>
            </w:r>
            <w:proofErr w:type="gramStart"/>
            <w:r w:rsidRPr="0043776F">
              <w:rPr>
                <w:color w:val="000000"/>
                <w:sz w:val="20"/>
                <w:szCs w:val="20"/>
                <w:lang w:val="en-US"/>
              </w:rPr>
              <w:t>24.%</w:t>
            </w:r>
            <w:proofErr w:type="gramEnd"/>
            <w:r w:rsidRPr="0043776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52E33" w14:textId="77777777" w:rsidR="00C017ED" w:rsidRPr="0043776F" w:rsidRDefault="00C017ED" w:rsidP="0047351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A3E55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017ED" w:rsidRPr="0043776F" w14:paraId="7F12EC76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81423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5C8F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8542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9 (17.3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0E5E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22 (38%)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4FA60" w14:textId="77777777" w:rsidR="00C017ED" w:rsidRPr="0043776F" w:rsidRDefault="00C017ED" w:rsidP="0047351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600A1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017ED" w:rsidRPr="0043776F" w14:paraId="49D6AE2B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6721E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9721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 xml:space="preserve">T </w:t>
            </w:r>
            <w:proofErr w:type="spellStart"/>
            <w:r w:rsidRPr="0043776F">
              <w:rPr>
                <w:color w:val="000000"/>
                <w:sz w:val="20"/>
                <w:szCs w:val="20"/>
                <w:lang w:val="en-US"/>
              </w:rPr>
              <w:t>Alle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A99A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66 (63.5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3FE6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58 (5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5B49" w14:textId="77777777" w:rsidR="00C017ED" w:rsidRPr="0043776F" w:rsidRDefault="00C017ED" w:rsidP="0047351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b/>
                <w:bCs/>
                <w:color w:val="000000"/>
                <w:sz w:val="20"/>
                <w:szCs w:val="20"/>
                <w:lang w:val="en-US"/>
              </w:rPr>
              <w:t>0,01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7B565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1.332 (0.140-0.837)</w:t>
            </w:r>
          </w:p>
        </w:tc>
      </w:tr>
      <w:tr w:rsidR="00C017ED" w:rsidRPr="0043776F" w14:paraId="7A0A0C1B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49697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F912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43776F">
              <w:rPr>
                <w:color w:val="000000"/>
                <w:sz w:val="20"/>
                <w:szCs w:val="20"/>
                <w:lang w:val="en-US"/>
              </w:rPr>
              <w:t>Alle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F5B0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38 (36.5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4C16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58 (5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B83D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,5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EA9B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.606-2.781</w:t>
            </w:r>
          </w:p>
        </w:tc>
      </w:tr>
      <w:tr w:rsidR="00C017ED" w:rsidRPr="0043776F" w14:paraId="5F060C32" w14:textId="77777777" w:rsidTr="00473515">
        <w:trPr>
          <w:trHeight w:val="32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52CE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rs7505561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915D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5F3F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22 (42.3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D226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35 (60.3%)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C29C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,131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CD77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017ED" w:rsidRPr="0043776F" w14:paraId="6407BD90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EBC53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6DAD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8887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16 (30.8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4E20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10 (17.2%)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F0C78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E588C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017ED" w:rsidRPr="0043776F" w14:paraId="40E0C29F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01AD3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DE80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CA23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14 (26.9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814C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13 (22.4%)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11F9F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6D687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017ED" w:rsidRPr="0043776F" w14:paraId="102E8381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735D7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380D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43776F">
              <w:rPr>
                <w:color w:val="000000"/>
                <w:sz w:val="20"/>
                <w:szCs w:val="20"/>
                <w:lang w:val="en-US"/>
              </w:rPr>
              <w:t>Alle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EE03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60 (57.7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D822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80 (69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7188" w14:textId="77777777" w:rsidR="00C017ED" w:rsidRPr="0043776F" w:rsidRDefault="00C017ED" w:rsidP="0047351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b/>
                <w:bCs/>
                <w:color w:val="000000"/>
                <w:sz w:val="20"/>
                <w:szCs w:val="20"/>
                <w:lang w:val="en-US"/>
              </w:rPr>
              <w:t>0,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5EDF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1.37 (0.131-0.776)</w:t>
            </w:r>
          </w:p>
        </w:tc>
      </w:tr>
      <w:tr w:rsidR="00C017ED" w:rsidRPr="0043776F" w14:paraId="7B94D976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7B451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7A12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 xml:space="preserve">G </w:t>
            </w:r>
            <w:proofErr w:type="spellStart"/>
            <w:r w:rsidRPr="0043776F">
              <w:rPr>
                <w:color w:val="000000"/>
                <w:sz w:val="20"/>
                <w:szCs w:val="20"/>
                <w:lang w:val="en-US"/>
              </w:rPr>
              <w:t>Alle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B491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44 (42.3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0914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36 (31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0C1E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,39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E284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.64-1.19</w:t>
            </w:r>
          </w:p>
        </w:tc>
      </w:tr>
      <w:tr w:rsidR="00C017ED" w:rsidRPr="0043776F" w14:paraId="78A33D6B" w14:textId="77777777" w:rsidTr="00473515">
        <w:trPr>
          <w:trHeight w:val="32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7935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rs12443780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AB1D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4E9A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28 (53.8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4655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32 (55.2%)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034C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,506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3AF9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017ED" w:rsidRPr="0043776F" w14:paraId="54162337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81F58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34FC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T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5C00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15 (28.8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252B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12 (20.7%)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4E18C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DACAC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017ED" w:rsidRPr="0043776F" w14:paraId="07411983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1E1EC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1EFC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73F4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9 (17.3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1948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14 (24.1%)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19721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F9AC3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017ED" w:rsidRPr="0043776F" w14:paraId="35D1CA75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C7501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8CF8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 xml:space="preserve">T </w:t>
            </w:r>
            <w:proofErr w:type="spellStart"/>
            <w:r w:rsidRPr="0043776F">
              <w:rPr>
                <w:color w:val="000000"/>
                <w:sz w:val="20"/>
                <w:szCs w:val="20"/>
                <w:lang w:val="en-US"/>
              </w:rPr>
              <w:t>Alle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C542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71 (68.3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538A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76 (65.5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9173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,37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CB15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.258-1.679</w:t>
            </w:r>
          </w:p>
        </w:tc>
      </w:tr>
      <w:tr w:rsidR="00C017ED" w:rsidRPr="0043776F" w14:paraId="49FE52D6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0BE93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DF99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43776F">
              <w:rPr>
                <w:color w:val="000000"/>
                <w:sz w:val="20"/>
                <w:szCs w:val="20"/>
                <w:lang w:val="en-US"/>
              </w:rPr>
              <w:t>Alle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D462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33 (31.7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B1B4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40 (34.5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3B34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,88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1A8C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.447-2.010</w:t>
            </w:r>
          </w:p>
        </w:tc>
      </w:tr>
      <w:tr w:rsidR="00C017ED" w:rsidRPr="0043776F" w14:paraId="6808B03E" w14:textId="77777777" w:rsidTr="00473515">
        <w:trPr>
          <w:trHeight w:val="32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BDC0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rs1433530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38B5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35F2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27 (51.9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559E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32 (55.2%)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3390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,584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F8C0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017ED" w:rsidRPr="0043776F" w14:paraId="51CEA367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E3A34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A426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15AD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14 (26.9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7FD0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11 (19%)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D32F7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916DC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017ED" w:rsidRPr="0043776F" w14:paraId="3CA42E59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F8A12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D02D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F6BC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11 (21.2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6077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15 (25.8%)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D8ABA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FBEB6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017ED" w:rsidRPr="0043776F" w14:paraId="73A83601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2EB32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8EFD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43776F">
              <w:rPr>
                <w:color w:val="000000"/>
                <w:sz w:val="20"/>
                <w:szCs w:val="20"/>
                <w:lang w:val="en-US"/>
              </w:rPr>
              <w:t>Alle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7818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68 (65.4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B2395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75 (64.6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F680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,56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7182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.317-1.869</w:t>
            </w:r>
          </w:p>
        </w:tc>
      </w:tr>
      <w:tr w:rsidR="00C017ED" w:rsidRPr="0043776F" w14:paraId="374ECED4" w14:textId="77777777" w:rsidTr="0047351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CC3E5" w14:textId="77777777" w:rsidR="00C017ED" w:rsidRPr="0043776F" w:rsidRDefault="00C017ED" w:rsidP="0047351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E1AA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 xml:space="preserve">G </w:t>
            </w:r>
            <w:proofErr w:type="spellStart"/>
            <w:r w:rsidRPr="0043776F">
              <w:rPr>
                <w:color w:val="000000"/>
                <w:sz w:val="20"/>
                <w:szCs w:val="20"/>
                <w:lang w:val="en-US"/>
              </w:rPr>
              <w:t>Alle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F673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36 (34.6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5C63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41 (35.4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2E29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,73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BFD3" w14:textId="77777777" w:rsidR="00C017ED" w:rsidRPr="0043776F" w:rsidRDefault="00C017ED" w:rsidP="004735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6F">
              <w:rPr>
                <w:color w:val="000000"/>
                <w:sz w:val="20"/>
                <w:szCs w:val="20"/>
                <w:lang w:val="en-US"/>
              </w:rPr>
              <w:t>0.414-1.859</w:t>
            </w:r>
          </w:p>
        </w:tc>
      </w:tr>
    </w:tbl>
    <w:p w14:paraId="6561784D" w14:textId="77777777" w:rsidR="00C017ED" w:rsidRPr="0043776F" w:rsidRDefault="00C017ED" w:rsidP="00C017ED">
      <w:pPr>
        <w:rPr>
          <w:color w:val="000000" w:themeColor="text1"/>
          <w:sz w:val="20"/>
          <w:szCs w:val="20"/>
          <w:lang w:val="en-US"/>
        </w:rPr>
      </w:pPr>
    </w:p>
    <w:p w14:paraId="14C445E8" w14:textId="77777777" w:rsidR="005E3080" w:rsidRDefault="005E3080"/>
    <w:sectPr w:rsidR="005E30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7ED"/>
    <w:rsid w:val="005E3080"/>
    <w:rsid w:val="008B7428"/>
    <w:rsid w:val="00C017ED"/>
    <w:rsid w:val="00D4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0BB5E8"/>
  <w15:chartTrackingRefBased/>
  <w15:docId w15:val="{78FD34E5-DAD4-664A-AA8F-068F6BBA1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7ED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0-30T09:21:00Z</dcterms:created>
  <dcterms:modified xsi:type="dcterms:W3CDTF">2024-10-30T09:22:00Z</dcterms:modified>
</cp:coreProperties>
</file>